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ind w:left="-708" w:firstLine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4 Table</w:t>
      </w:r>
    </w:p>
    <w:p w:rsidR="00000000" w:rsidDel="00000000" w:rsidP="00000000" w:rsidRDefault="00000000" w:rsidRPr="00000000" w14:paraId="00000002">
      <w:pPr>
        <w:spacing w:line="276" w:lineRule="auto"/>
        <w:ind w:left="-708" w:firstLine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705.0" w:type="dxa"/>
        <w:jc w:val="left"/>
        <w:tblInd w:w="-634.96062992126" w:type="dxa"/>
        <w:tblLayout w:type="fixed"/>
        <w:tblLook w:val="0000"/>
      </w:tblPr>
      <w:tblGrid>
        <w:gridCol w:w="1125"/>
        <w:gridCol w:w="3585"/>
        <w:gridCol w:w="1065"/>
        <w:gridCol w:w="735"/>
        <w:gridCol w:w="750"/>
        <w:gridCol w:w="840"/>
        <w:gridCol w:w="615"/>
        <w:gridCol w:w="990"/>
        <w:tblGridChange w:id="0">
          <w:tblGrid>
            <w:gridCol w:w="1125"/>
            <w:gridCol w:w="3585"/>
            <w:gridCol w:w="1065"/>
            <w:gridCol w:w="735"/>
            <w:gridCol w:w="750"/>
            <w:gridCol w:w="840"/>
            <w:gridCol w:w="615"/>
            <w:gridCol w:w="990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ID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76" w:lineRule="auto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                   SEQUENC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LT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L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W</w:t>
            </w:r>
          </w:p>
        </w:tc>
      </w:tr>
      <w:tr>
        <w:trPr>
          <w:cantSplit w:val="0"/>
          <w:trHeight w:val="226.40625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CTAGGCCAAA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.0</w:t>
            </w:r>
          </w:p>
        </w:tc>
      </w:tr>
      <w:tr>
        <w:trPr>
          <w:cantSplit w:val="0"/>
          <w:trHeight w:val="272.8125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TGAAGTGTC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.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,6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CCAGGCTGC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.3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GGGTGTA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2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GGGTGTAAGT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7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CCG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CCGA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7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0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0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3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7.2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AGGCCTGAGGGTCG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TAGGCTAAGGA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3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TCCT</w:t>
            </w: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CAGGA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T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GGA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CTTGCTGAAGTGT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AAGG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8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8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0.9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TCA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.1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GTCGCCGCTGTGT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.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1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CGCT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7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CGTCC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GTGCTCAT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.2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TCCTAGGCCCCT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1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9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GCCCTGAGGGGTCGC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6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TGAAGAGT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CGGAGGCG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8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AAA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TGAAGGGT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CCAGGAC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GCTGAAGG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,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9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GCTGAA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CCTAGGCCTAAG-GT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1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7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2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9.0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TACAG-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,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9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TCCGGGCCGCAGG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,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.5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AGACC-AGGGGTCGCA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7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CCCTAGC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2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ATGA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4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1.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9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4.2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CTTAGTCCAATGTGTC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TTGATCGTA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.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.2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CAGGCGCAGGTGTCG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CAGCAGG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G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6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6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5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4.2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-TGGGCAGCATT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4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5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7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5.7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TTCGTGCT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4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,9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-GTTCGTGC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3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.9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TTCGTGC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ATAAGC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0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.9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T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CAGG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TGGGA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CCA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-GGGGCTGAGG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TGGGCAG—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7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A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8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1.5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TTGCC—AGTGTC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1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TTGCC—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 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—GGCCCAAGG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.7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—GGCCCAAGGGTCG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—GGCCTCGGTGTCG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CTGGGC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GG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8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8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1.8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—GCC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9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8.5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GGGCCCA—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.5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CAGCCGGGAG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TCAGGGTGAAGTGA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1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CAGGCAGAGGGC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1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5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2.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2.8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AA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TGTC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3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AAGCC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CAG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GCCCTG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T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ATTCCCC—TGTC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9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9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8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4.3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GGCCC—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6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TTTGTTC—AGT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TCTGGGCT—TGTGT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GCAGGCTGA—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.6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—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AATTG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.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.7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CTAGGCAGCCT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7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4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TCTCACCTGTCGCG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3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4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3.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9.9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TCTGTGGTGAAGC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1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CTGGGGC—AT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T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7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.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.1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ACCAGTTC—AGG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3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.8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CAGTTC—AGG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3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.8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.3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.8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9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GGGGCTTCAGGG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4.2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0.5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.1</w:t>
            </w:r>
          </w:p>
        </w:tc>
        <w:tc>
          <w:tcPr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3.1</w:t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1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CAGGCTGCCAGAA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tcBorders>
              <w:bottom w:color="000000" w:space="0" w:sz="4" w:val="single"/>
            </w:tcBorders>
            <w:tcMar>
              <w:top w:w="54.99212598425197" w:type="dxa"/>
              <w:left w:w="54.99212598425197" w:type="dxa"/>
              <w:bottom w:w="54.99212598425197" w:type="dxa"/>
              <w:right w:w="54.99212598425197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</w:t>
            </w:r>
          </w:p>
        </w:tc>
      </w:tr>
    </w:tbl>
    <w:p w:rsidR="00000000" w:rsidDel="00000000" w:rsidP="00000000" w:rsidRDefault="00000000" w:rsidRPr="00000000" w14:paraId="00000273">
      <w:pPr>
        <w:spacing w:line="276" w:lineRule="auto"/>
        <w:ind w:left="-708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  <w:font w:name="Tahoma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28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Tahoma-regular.ttf"/><Relationship Id="rId2" Type="http://schemas.openxmlformats.org/officeDocument/2006/relationships/font" Target="fonts/Tahoma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